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00" w:type="dxa"/>
        <w:jc w:val="center"/>
        <w:tblLook w:val="04A0" w:firstRow="1" w:lastRow="0" w:firstColumn="1" w:lastColumn="0" w:noHBand="0" w:noVBand="1"/>
      </w:tblPr>
      <w:tblGrid>
        <w:gridCol w:w="3165"/>
        <w:gridCol w:w="557"/>
        <w:gridCol w:w="456"/>
        <w:gridCol w:w="1442"/>
      </w:tblGrid>
      <w:tr w:rsidR="008230C9" w:rsidRPr="00A4568E" w14:paraId="4D9173F6" w14:textId="77777777" w:rsidTr="00292847">
        <w:trPr>
          <w:trHeight w:val="300"/>
          <w:jc w:val="center"/>
        </w:trPr>
        <w:tc>
          <w:tcPr>
            <w:tcW w:w="5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D934" w14:textId="3C0CC8F9" w:rsidR="008230C9" w:rsidRPr="00A4568E" w:rsidRDefault="00F47D02" w:rsidP="00F47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4 Table. </w:t>
            </w:r>
            <w:r w:rsidR="00184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="00184951"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e test for the proportional odds assumption</w:t>
            </w:r>
          </w:p>
        </w:tc>
      </w:tr>
      <w:tr w:rsidR="008230C9" w:rsidRPr="00A4568E" w14:paraId="73C9BB33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7690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561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χ</w:t>
            </w: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94A4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2608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&gt; </w:t>
            </w:r>
            <w:proofErr w:type="spellStart"/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</w:tr>
      <w:tr w:rsidR="008230C9" w:rsidRPr="00A4568E" w14:paraId="6BD2046B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982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2BF1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3D7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F92E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5</w:t>
            </w:r>
          </w:p>
        </w:tc>
      </w:tr>
      <w:tr w:rsidR="008230C9" w:rsidRPr="00A4568E" w14:paraId="71FA705A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B3D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Reduced Mode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F26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35C3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3E8C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5</w:t>
            </w:r>
          </w:p>
        </w:tc>
      </w:tr>
      <w:tr w:rsidR="008230C9" w:rsidRPr="00A4568E" w14:paraId="142538E3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153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74E5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4392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B5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5</w:t>
            </w:r>
          </w:p>
        </w:tc>
      </w:tr>
      <w:tr w:rsidR="008230C9" w:rsidRPr="00A4568E" w14:paraId="45967B7B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17BB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B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4C5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02E1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2837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77</w:t>
            </w:r>
          </w:p>
        </w:tc>
      </w:tr>
      <w:tr w:rsidR="008230C9" w:rsidRPr="00A4568E" w14:paraId="302B60CC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EBAF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5CA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785C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12F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20</w:t>
            </w:r>
          </w:p>
        </w:tc>
      </w:tr>
      <w:tr w:rsidR="008230C9" w:rsidRPr="00A4568E" w14:paraId="1F878DFE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38D8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7BE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1B8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ABA5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24</w:t>
            </w:r>
          </w:p>
        </w:tc>
      </w:tr>
      <w:tr w:rsidR="008230C9" w:rsidRPr="00A4568E" w14:paraId="2515051A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3D4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B98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25F2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A9C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1</w:t>
            </w:r>
          </w:p>
        </w:tc>
      </w:tr>
      <w:tr w:rsidR="008230C9" w:rsidRPr="00A4568E" w14:paraId="0943C0DB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71F1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691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578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2E8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6</w:t>
            </w:r>
          </w:p>
        </w:tc>
      </w:tr>
      <w:tr w:rsidR="008230C9" w:rsidRPr="00A4568E" w14:paraId="2D65A3C8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4B7B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70D2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F88A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E36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1</w:t>
            </w:r>
          </w:p>
        </w:tc>
      </w:tr>
      <w:tr w:rsidR="008230C9" w:rsidRPr="00A4568E" w14:paraId="27F9EA7A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F45E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348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1F6B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49E6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7</w:t>
            </w:r>
          </w:p>
        </w:tc>
      </w:tr>
      <w:tr w:rsidR="008230C9" w:rsidRPr="00A4568E" w14:paraId="086E7ECF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FC8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I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2DBF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B3CF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C140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2</w:t>
            </w:r>
          </w:p>
        </w:tc>
      </w:tr>
      <w:tr w:rsidR="008230C9" w:rsidRPr="00A4568E" w14:paraId="15331376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746A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J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B63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0AF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F134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6</w:t>
            </w:r>
          </w:p>
        </w:tc>
      </w:tr>
      <w:tr w:rsidR="008230C9" w:rsidRPr="00A4568E" w14:paraId="1CFEC864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8DA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K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8BE0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BA56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44B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0</w:t>
            </w:r>
          </w:p>
        </w:tc>
      </w:tr>
      <w:tr w:rsidR="008230C9" w:rsidRPr="00A4568E" w14:paraId="313B21A2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151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5B16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1BCE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C3E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55</w:t>
            </w:r>
          </w:p>
        </w:tc>
      </w:tr>
      <w:tr w:rsidR="008230C9" w:rsidRPr="00A4568E" w14:paraId="32D1A190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0809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2659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F72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8D74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4</w:t>
            </w:r>
          </w:p>
        </w:tc>
      </w:tr>
      <w:tr w:rsidR="008230C9" w:rsidRPr="00A4568E" w14:paraId="4BB6C572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60F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O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1A2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D8EE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FD92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24</w:t>
            </w:r>
          </w:p>
        </w:tc>
      </w:tr>
      <w:tr w:rsidR="008230C9" w:rsidRPr="00A4568E" w14:paraId="534ED5C2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868C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P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46C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BB9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5E8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1</w:t>
            </w:r>
          </w:p>
        </w:tc>
      </w:tr>
      <w:tr w:rsidR="008230C9" w:rsidRPr="00A4568E" w14:paraId="2A6AA45A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153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Q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B91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7F47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AC51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2</w:t>
            </w:r>
          </w:p>
        </w:tc>
      </w:tr>
      <w:tr w:rsidR="008230C9" w:rsidRPr="00A4568E" w14:paraId="2E261EE7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D29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E23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24D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08CB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71</w:t>
            </w:r>
          </w:p>
        </w:tc>
      </w:tr>
      <w:tr w:rsidR="008230C9" w:rsidRPr="00A4568E" w14:paraId="43D71736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3E84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0314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E7CA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BD6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5</w:t>
            </w:r>
          </w:p>
        </w:tc>
      </w:tr>
      <w:tr w:rsidR="008230C9" w:rsidRPr="00A4568E" w14:paraId="4F513A28" w14:textId="77777777" w:rsidTr="00292847">
        <w:trPr>
          <w:trHeight w:val="300"/>
          <w:jc w:val="center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3D9F" w14:textId="77777777" w:rsidR="008230C9" w:rsidRPr="00A4568E" w:rsidRDefault="008230C9" w:rsidP="002928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4 - Model 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CFC8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0F64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19BC" w14:textId="77777777" w:rsidR="008230C9" w:rsidRPr="00A4568E" w:rsidRDefault="008230C9" w:rsidP="00292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56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13</w:t>
            </w:r>
          </w:p>
        </w:tc>
      </w:tr>
    </w:tbl>
    <w:p w14:paraId="5ADCBDD2" w14:textId="77777777" w:rsidR="0026037C" w:rsidRDefault="00184951"/>
    <w:sectPr w:rsidR="00260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C9"/>
    <w:rsid w:val="000B478F"/>
    <w:rsid w:val="00184951"/>
    <w:rsid w:val="001F11CE"/>
    <w:rsid w:val="004934E9"/>
    <w:rsid w:val="005A642A"/>
    <w:rsid w:val="00752ED1"/>
    <w:rsid w:val="00777F9D"/>
    <w:rsid w:val="008230C9"/>
    <w:rsid w:val="00857A7F"/>
    <w:rsid w:val="00884876"/>
    <w:rsid w:val="00A268CB"/>
    <w:rsid w:val="00AE3932"/>
    <w:rsid w:val="00AE3F60"/>
    <w:rsid w:val="00B250A8"/>
    <w:rsid w:val="00B5648F"/>
    <w:rsid w:val="00BC7273"/>
    <w:rsid w:val="00D00EDC"/>
    <w:rsid w:val="00F31734"/>
    <w:rsid w:val="00F47D02"/>
    <w:rsid w:val="00F674A7"/>
    <w:rsid w:val="00F8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15E7C"/>
  <w15:chartTrackingRefBased/>
  <w15:docId w15:val="{D1F36413-2E02-D047-9CA9-10B1D8CF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0C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Akkad</dc:creator>
  <cp:keywords/>
  <dc:description/>
  <cp:lastModifiedBy>Marya Akkad</cp:lastModifiedBy>
  <cp:revision>3</cp:revision>
  <dcterms:created xsi:type="dcterms:W3CDTF">2022-03-02T10:45:00Z</dcterms:created>
  <dcterms:modified xsi:type="dcterms:W3CDTF">2022-03-06T06:50:00Z</dcterms:modified>
</cp:coreProperties>
</file>